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5"/>
        <w:gridCol w:w="1976"/>
        <w:gridCol w:w="997"/>
        <w:gridCol w:w="1498"/>
        <w:gridCol w:w="999"/>
        <w:gridCol w:w="1431"/>
      </w:tblGrid>
      <w:tr w:rsidR="008824D6" w:rsidRPr="00F7390E" w:rsidTr="00B20552">
        <w:trPr>
          <w:trHeight w:val="252"/>
        </w:trPr>
        <w:tc>
          <w:tcPr>
            <w:tcW w:w="11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gent Type</w:t>
            </w:r>
          </w:p>
        </w:tc>
        <w:tc>
          <w:tcPr>
            <w:tcW w:w="111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84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lvent</w:t>
            </w:r>
          </w:p>
        </w:tc>
      </w:tr>
      <w:tr w:rsidR="008824D6" w:rsidRPr="00F7390E" w:rsidTr="00B20552">
        <w:trPr>
          <w:trHeight w:val="156"/>
        </w:trPr>
        <w:tc>
          <w:tcPr>
            <w:tcW w:w="110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Microtubule disrupting agent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Nocodazo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igma-Aldrich</w:t>
            </w:r>
          </w:p>
        </w:tc>
        <w:tc>
          <w:tcPr>
            <w:tcW w:w="564" w:type="pct"/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3.3 </w:t>
            </w: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0.1% DMSO</w:t>
            </w:r>
          </w:p>
        </w:tc>
      </w:tr>
      <w:tr w:rsidR="008824D6" w:rsidRPr="00F7390E" w:rsidTr="00B20552">
        <w:trPr>
          <w:trHeight w:val="227"/>
        </w:trPr>
        <w:tc>
          <w:tcPr>
            <w:tcW w:w="110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tin disrupting agent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Cytochalasin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igma-Aldrich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ug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/mL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0.1% DMSO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rimary antibody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CD3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vWF</w:t>
            </w:r>
            <w:proofErr w:type="spellEnd"/>
            <w:proofErr w:type="gram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VEcad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M2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2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Collagen 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5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Collagen 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Collagen 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Elasti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igma-Aldric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Laminin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α-tubuli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5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onjugated Antibody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PI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Roche Diagnostics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PBS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Fluor  488</w:t>
            </w:r>
            <w:proofErr w:type="gram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Phalloidin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shroom</w:t>
            </w:r>
            <w:proofErr w:type="spellEnd"/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nvitroge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5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econdary antibody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Fluor 488 anti- rabbit </w:t>
            </w: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nvitroge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Fluor 546 anti-mouse </w:t>
            </w: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onkey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nvitroge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</w:t>
            </w:r>
            <w:r w:rsidRPr="00F7390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iluent</w:t>
            </w:r>
          </w:p>
        </w:tc>
      </w:tr>
      <w:tr w:rsidR="008824D6" w:rsidRPr="00F7390E" w:rsidTr="00B20552">
        <w:trPr>
          <w:trHeight w:val="292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Fluor 546 anti-rabbit </w:t>
            </w: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onkey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nvitroge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  <w:tr w:rsidR="008824D6" w:rsidRPr="00F7390E" w:rsidTr="00B20552">
        <w:trPr>
          <w:trHeight w:val="307"/>
        </w:trPr>
        <w:tc>
          <w:tcPr>
            <w:tcW w:w="11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24D6" w:rsidRPr="00F7390E" w:rsidRDefault="008824D6" w:rsidP="00B20552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Fluor 647 anti-rabbit </w:t>
            </w: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onkey</w:t>
            </w:r>
            <w:proofErr w:type="gramEnd"/>
          </w:p>
        </w:tc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Invitroge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F7390E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824D6" w:rsidRPr="00F7390E" w:rsidRDefault="008824D6" w:rsidP="00B20552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  <w:proofErr w:type="spellEnd"/>
            <w:r w:rsidRPr="00F7390E">
              <w:rPr>
                <w:rFonts w:ascii="Arial" w:eastAsia="Times New Roman" w:hAnsi="Arial" w:cs="Arial"/>
                <w:sz w:val="20"/>
                <w:szCs w:val="20"/>
              </w:rPr>
              <w:t xml:space="preserve"> antibody diluent</w:t>
            </w:r>
          </w:p>
        </w:tc>
      </w:tr>
    </w:tbl>
    <w:p w:rsidR="00D71F2B" w:rsidRDefault="00D71F2B">
      <w:bookmarkStart w:id="0" w:name="_GoBack"/>
      <w:bookmarkEnd w:id="0"/>
    </w:p>
    <w:sectPr w:rsidR="00D71F2B" w:rsidSect="00D71F2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4D6"/>
    <w:rsid w:val="00410B5A"/>
    <w:rsid w:val="00574144"/>
    <w:rsid w:val="00662F1D"/>
    <w:rsid w:val="00690D70"/>
    <w:rsid w:val="008824D6"/>
    <w:rsid w:val="008F4D6C"/>
    <w:rsid w:val="009744EB"/>
    <w:rsid w:val="00CA7137"/>
    <w:rsid w:val="00D71F2B"/>
    <w:rsid w:val="00DC722E"/>
    <w:rsid w:val="00E120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B347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D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D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Macintosh Word</Application>
  <DocSecurity>0</DocSecurity>
  <Lines>9</Lines>
  <Paragraphs>2</Paragraphs>
  <ScaleCrop>false</ScaleCrop>
  <Company>JHU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erecht</dc:creator>
  <cp:keywords/>
  <dc:description/>
  <cp:lastModifiedBy>Sharon Gerecht</cp:lastModifiedBy>
  <cp:revision>1</cp:revision>
  <dcterms:created xsi:type="dcterms:W3CDTF">2013-10-31T10:52:00Z</dcterms:created>
  <dcterms:modified xsi:type="dcterms:W3CDTF">2013-10-31T10:52:00Z</dcterms:modified>
</cp:coreProperties>
</file>